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A73" w:rsidRPr="00E35E1C" w:rsidRDefault="00D33A73" w:rsidP="00D33A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35E1C">
        <w:rPr>
          <w:rFonts w:ascii="Times New Roman" w:hAnsi="Times New Roman" w:cs="Times New Roman"/>
          <w:sz w:val="24"/>
          <w:szCs w:val="24"/>
        </w:rPr>
        <w:t>Additional file 1: Characteristics of village clusters and proportion species composition during 2010 and 2011 transmission seasons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1447"/>
        <w:gridCol w:w="718"/>
        <w:gridCol w:w="1007"/>
        <w:gridCol w:w="1006"/>
        <w:gridCol w:w="575"/>
        <w:gridCol w:w="1201"/>
        <w:gridCol w:w="1134"/>
        <w:gridCol w:w="1134"/>
        <w:gridCol w:w="850"/>
        <w:gridCol w:w="709"/>
        <w:gridCol w:w="1134"/>
        <w:gridCol w:w="1134"/>
        <w:gridCol w:w="1134"/>
        <w:gridCol w:w="850"/>
      </w:tblGrid>
      <w:tr w:rsidR="00D33A73" w:rsidRPr="00453B4F" w:rsidTr="00F86586">
        <w:trPr>
          <w:trHeight w:hRule="exact" w:val="285"/>
        </w:trPr>
        <w:tc>
          <w:tcPr>
            <w:tcW w:w="817" w:type="dxa"/>
            <w:vMerge w:val="restart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Village code</w:t>
            </w:r>
          </w:p>
        </w:tc>
        <w:tc>
          <w:tcPr>
            <w:tcW w:w="1447" w:type="dxa"/>
            <w:vMerge w:val="restart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Sampling site</w:t>
            </w:r>
          </w:p>
        </w:tc>
        <w:tc>
          <w:tcPr>
            <w:tcW w:w="718" w:type="dxa"/>
            <w:vMerge w:val="restart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Study arm</w:t>
            </w:r>
          </w:p>
        </w:tc>
        <w:tc>
          <w:tcPr>
            <w:tcW w:w="2013" w:type="dxa"/>
            <w:gridSpan w:val="2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Coordinates</w:t>
            </w:r>
          </w:p>
        </w:tc>
        <w:tc>
          <w:tcPr>
            <w:tcW w:w="4894" w:type="dxa"/>
            <w:gridSpan w:val="5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 xml:space="preserve">2010 </w:t>
            </w:r>
          </w:p>
        </w:tc>
        <w:tc>
          <w:tcPr>
            <w:tcW w:w="4961" w:type="dxa"/>
            <w:gridSpan w:val="5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</w:tr>
      <w:tr w:rsidR="00D33A73" w:rsidRPr="00453B4F" w:rsidTr="00F86586">
        <w:trPr>
          <w:trHeight w:hRule="exact" w:val="852"/>
        </w:trPr>
        <w:tc>
          <w:tcPr>
            <w:tcW w:w="817" w:type="dxa"/>
            <w:vMerge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7" w:type="dxa"/>
            <w:vMerge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vMerge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Lat.</w:t>
            </w:r>
          </w:p>
        </w:tc>
        <w:tc>
          <w:tcPr>
            <w:tcW w:w="1006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Long.</w:t>
            </w:r>
          </w:p>
        </w:tc>
        <w:tc>
          <w:tcPr>
            <w:tcW w:w="575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201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An. arabiensis </w:t>
            </w:r>
          </w:p>
        </w:tc>
        <w:tc>
          <w:tcPr>
            <w:tcW w:w="1134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>An. gambiae</w:t>
            </w:r>
            <w:r w:rsidRPr="00453B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sz w:val="16"/>
                <w:szCs w:val="16"/>
              </w:rPr>
              <w:t>s.s</w:t>
            </w:r>
            <w:proofErr w:type="spellEnd"/>
            <w:r w:rsidRPr="00453B4F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453B4F">
              <w:rPr>
                <w:rFonts w:ascii="Arial" w:hAnsi="Arial" w:cs="Arial"/>
                <w:i/>
                <w:sz w:val="16"/>
                <w:szCs w:val="16"/>
              </w:rPr>
              <w:t>coluzzii</w:t>
            </w:r>
            <w:proofErr w:type="spellEnd"/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Hybrid form</w:t>
            </w:r>
          </w:p>
        </w:tc>
        <w:tc>
          <w:tcPr>
            <w:tcW w:w="709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An. arabiensis </w:t>
            </w:r>
          </w:p>
        </w:tc>
        <w:tc>
          <w:tcPr>
            <w:tcW w:w="1134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>An. gambiae</w:t>
            </w:r>
            <w:r w:rsidRPr="00453B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sz w:val="16"/>
                <w:szCs w:val="16"/>
              </w:rPr>
              <w:t>s.s</w:t>
            </w:r>
            <w:proofErr w:type="spellEnd"/>
            <w:r w:rsidRPr="00453B4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An. </w:t>
            </w:r>
            <w:proofErr w:type="spellStart"/>
            <w:r w:rsidRPr="00453B4F">
              <w:rPr>
                <w:rFonts w:ascii="Arial" w:hAnsi="Arial" w:cs="Arial"/>
                <w:i/>
                <w:sz w:val="16"/>
                <w:szCs w:val="16"/>
              </w:rPr>
              <w:t>coluzzii</w:t>
            </w:r>
            <w:proofErr w:type="spellEnd"/>
            <w:r w:rsidRPr="00453B4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Hybrid form</w:t>
            </w:r>
          </w:p>
        </w:tc>
      </w:tr>
      <w:tr w:rsidR="00D33A73" w:rsidRPr="00453B4F" w:rsidTr="00F86586">
        <w:trPr>
          <w:trHeight w:hRule="exact" w:val="285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3" w:type="dxa"/>
            <w:gridSpan w:val="14"/>
            <w:shd w:val="clear" w:color="auto" w:fill="D9D9D9" w:themeFill="background1" w:themeFillShade="D9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North bank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Tuba Mandinka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332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2502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5 (72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 (12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 (14.6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75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25.0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Mby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7692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2806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16 (84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0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4 (11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4 (7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1 (14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2 (15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568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Changally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Chewdo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6216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3253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 (68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raw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Arafang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0808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42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3 (80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2 (17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6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20.0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Jakab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731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3596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7 (75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 (7.9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 (17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41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6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41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Jallow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5815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4268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 (10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Tuba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Wuli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377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2397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9 (76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 (15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7.9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10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Jeck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53879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112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7 (73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24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6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4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Medina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ho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7172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974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64 (90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6 (5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 (3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9 (72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 (12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14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568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imbanbulu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ambo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197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164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45 (77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2 (10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0 (9.5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3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4 (66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 (6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4 (26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Mureh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54888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546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6 (69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6 (30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 (27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 (68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4.5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568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oro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Damph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1458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25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27 (82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 (5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 (7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0 (65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6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9 (28.3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Musa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anapeh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5584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9412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2 (68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9 (24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3.3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25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 (7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144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Foday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9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9263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0 (94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4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69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5.4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681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Tuba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uray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vonkunding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63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917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1 (77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 (18.9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3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10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568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oro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Modi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anni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387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3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8 (85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3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7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3 (80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285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3" w:type="dxa"/>
            <w:gridSpan w:val="14"/>
            <w:shd w:val="clear" w:color="auto" w:fill="D9D9D9" w:themeFill="background1" w:themeFillShade="D9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outh Bank</w:t>
            </w:r>
          </w:p>
        </w:tc>
      </w:tr>
      <w:tr w:rsidR="00D33A73" w:rsidRPr="00453B4F" w:rsidTr="00F86586">
        <w:trPr>
          <w:trHeight w:val="681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Boliban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Batch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3679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7948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7 (66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5 (24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6.9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 (57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35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49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Fantumbung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0275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868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8 (82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12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5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28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 (65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6.3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Nema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43932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9828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2 (90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1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 (6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5 (60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 (11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5 (28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49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mbul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791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3.9584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4 (79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10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 (6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21.1%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63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Perai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7738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324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25 (87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8 (4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8 (7.5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1 (53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 (22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20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695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Niji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968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78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8 (30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8 (56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 (12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3 (25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3 (69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4.4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1.1%)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lastRenderedPageBreak/>
              <w:t>23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oli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643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0798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8 (74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 (10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7 (14.4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6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75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eneba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009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002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3 (46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 (42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 (12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8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63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8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695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Manpat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Yel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Musa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3037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221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1 (54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2 (33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 (11.4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 (57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 (30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12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92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Yero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Chek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Sambo Lolo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4672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883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1 (56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9 (31.9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 (12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3 (72.9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 (25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1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49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Tabajang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5163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4133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90 (69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0 (7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6 (20.4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0.7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 (38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16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5 (45.5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nkuleh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9962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352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5 (68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13.7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17.6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33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 (28.6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 (38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695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Jalali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Mansali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5416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3558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42.9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 (38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19.0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45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36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 (18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92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Hell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Kund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Momudu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Afia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809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3683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 (48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13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7 (24.1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4 (45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8 (25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9 (29.0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49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Timbinto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36741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4639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7 (82.5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 (2.4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2 (13.3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5 (75.8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5 (15.2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val="436"/>
        </w:trPr>
        <w:tc>
          <w:tcPr>
            <w:tcW w:w="817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53B4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44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53B4F">
              <w:rPr>
                <w:rFonts w:ascii="Arial" w:hAnsi="Arial" w:cs="Arial"/>
                <w:sz w:val="16"/>
                <w:szCs w:val="16"/>
              </w:rPr>
              <w:t>Taba</w:t>
            </w:r>
            <w:proofErr w:type="spellEnd"/>
            <w:r w:rsidRPr="00453B4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sz w:val="16"/>
                <w:szCs w:val="16"/>
              </w:rPr>
              <w:t>Tafsir</w:t>
            </w:r>
            <w:proofErr w:type="spellEnd"/>
          </w:p>
        </w:tc>
        <w:tc>
          <w:tcPr>
            <w:tcW w:w="718" w:type="dxa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IRS +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LLIN</w:t>
            </w:r>
            <w:proofErr w:type="spellEnd"/>
          </w:p>
        </w:tc>
        <w:tc>
          <w:tcPr>
            <w:tcW w:w="1007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3.28795</w:t>
            </w:r>
          </w:p>
        </w:tc>
        <w:tc>
          <w:tcPr>
            <w:tcW w:w="1006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-14.1535</w:t>
            </w:r>
          </w:p>
        </w:tc>
        <w:tc>
          <w:tcPr>
            <w:tcW w:w="575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01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62 (60.2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4 (23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7 (16.5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15 (33.3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27 (60.0%)</w:t>
            </w:r>
          </w:p>
        </w:tc>
        <w:tc>
          <w:tcPr>
            <w:tcW w:w="1134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3 (6.7%)</w:t>
            </w:r>
          </w:p>
        </w:tc>
        <w:tc>
          <w:tcPr>
            <w:tcW w:w="850" w:type="dxa"/>
            <w:vAlign w:val="bottom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33A73" w:rsidRPr="00453B4F" w:rsidTr="00F86586">
        <w:trPr>
          <w:trHeight w:hRule="exact" w:val="285"/>
        </w:trPr>
        <w:tc>
          <w:tcPr>
            <w:tcW w:w="14850" w:type="dxa"/>
            <w:gridSpan w:val="15"/>
          </w:tcPr>
          <w:p w:rsidR="00D33A73" w:rsidRPr="00453B4F" w:rsidRDefault="00D33A73" w:rsidP="00F86586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* No data from two villages (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Changally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Chewdo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Sare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>Jallow</w:t>
            </w:r>
            <w:proofErr w:type="spellEnd"/>
            <w:r w:rsidRPr="00453B4F">
              <w:rPr>
                <w:rFonts w:ascii="Arial" w:hAnsi="Arial" w:cs="Arial"/>
                <w:color w:val="000000"/>
                <w:sz w:val="16"/>
                <w:szCs w:val="16"/>
              </w:rPr>
              <w:t xml:space="preserve">)  in 2011 </w:t>
            </w:r>
          </w:p>
        </w:tc>
      </w:tr>
    </w:tbl>
    <w:p w:rsidR="00D33A73" w:rsidRDefault="00D33A73" w:rsidP="00D33A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3A73" w:rsidRPr="004D1568" w:rsidRDefault="00D33A73" w:rsidP="00D33A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6323E" w:rsidRDefault="0086323E"/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33A73"/>
    <w:rsid w:val="00056933"/>
    <w:rsid w:val="000A763A"/>
    <w:rsid w:val="00122BC2"/>
    <w:rsid w:val="00293BDA"/>
    <w:rsid w:val="00297512"/>
    <w:rsid w:val="002B2BB9"/>
    <w:rsid w:val="002C5F94"/>
    <w:rsid w:val="003A5A9F"/>
    <w:rsid w:val="003C081A"/>
    <w:rsid w:val="004A13B2"/>
    <w:rsid w:val="005647C7"/>
    <w:rsid w:val="005D72D6"/>
    <w:rsid w:val="006B56B6"/>
    <w:rsid w:val="006E56B4"/>
    <w:rsid w:val="006E700F"/>
    <w:rsid w:val="007117E6"/>
    <w:rsid w:val="007A169B"/>
    <w:rsid w:val="007C57A3"/>
    <w:rsid w:val="007D269E"/>
    <w:rsid w:val="0086323E"/>
    <w:rsid w:val="008731DF"/>
    <w:rsid w:val="0087571C"/>
    <w:rsid w:val="008C1955"/>
    <w:rsid w:val="0099102B"/>
    <w:rsid w:val="009E3543"/>
    <w:rsid w:val="00AC438A"/>
    <w:rsid w:val="00C05821"/>
    <w:rsid w:val="00C11569"/>
    <w:rsid w:val="00C47F49"/>
    <w:rsid w:val="00C552F0"/>
    <w:rsid w:val="00D33A73"/>
    <w:rsid w:val="00D85150"/>
    <w:rsid w:val="00DE0514"/>
    <w:rsid w:val="00E056B6"/>
    <w:rsid w:val="00E2409B"/>
    <w:rsid w:val="00EE1816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33A73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33A7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368</dc:creator>
  <cp:lastModifiedBy>0014368</cp:lastModifiedBy>
  <cp:revision>1</cp:revision>
  <dcterms:created xsi:type="dcterms:W3CDTF">2018-05-10T06:25:00Z</dcterms:created>
  <dcterms:modified xsi:type="dcterms:W3CDTF">2018-05-10T06:28:00Z</dcterms:modified>
</cp:coreProperties>
</file>